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B9D69" w14:textId="6E9FB2F1" w:rsidR="001426F9" w:rsidRPr="00F87D88" w:rsidRDefault="001426F9" w:rsidP="00E630C4">
      <w:pPr>
        <w:keepNext/>
        <w:keepLines/>
        <w:spacing w:after="0" w:line="240" w:lineRule="auto"/>
        <w:outlineLvl w:val="0"/>
        <w:rPr>
          <w:rFonts w:ascii="Segoe UI" w:eastAsiaTheme="majorEastAsia" w:hAnsi="Segoe UI" w:cstheme="majorBidi"/>
          <w:b/>
          <w:sz w:val="28"/>
          <w:szCs w:val="28"/>
        </w:rPr>
      </w:pPr>
      <w:r w:rsidRPr="001239A8">
        <w:rPr>
          <w:rFonts w:ascii="Segoe UI" w:eastAsiaTheme="majorEastAsia" w:hAnsi="Segoe UI" w:cstheme="majorBidi"/>
          <w:b/>
          <w:sz w:val="28"/>
          <w:szCs w:val="32"/>
        </w:rPr>
        <w:t>Focus Groups with parents at</w:t>
      </w:r>
      <w:r w:rsidR="00523F80" w:rsidRPr="001239A8">
        <w:rPr>
          <w:rFonts w:ascii="Segoe UI" w:eastAsiaTheme="majorEastAsia" w:hAnsi="Segoe UI" w:cstheme="majorBidi"/>
          <w:b/>
          <w:sz w:val="28"/>
          <w:szCs w:val="32"/>
        </w:rPr>
        <w:t xml:space="preserve"> playgroup</w:t>
      </w:r>
      <w:r w:rsidR="00F87D88">
        <w:rPr>
          <w:rFonts w:ascii="Segoe UI" w:eastAsiaTheme="majorEastAsia" w:hAnsi="Segoe UI" w:cstheme="majorBidi"/>
          <w:b/>
          <w:sz w:val="28"/>
          <w:szCs w:val="32"/>
        </w:rPr>
        <w:t xml:space="preserve"> – T</w:t>
      </w:r>
      <w:r w:rsidRPr="00F87D88">
        <w:rPr>
          <w:rFonts w:ascii="Segoe UI" w:eastAsiaTheme="majorEastAsia" w:hAnsi="Segoe UI" w:cstheme="majorBidi"/>
          <w:b/>
          <w:sz w:val="28"/>
          <w:szCs w:val="28"/>
        </w:rPr>
        <w:t xml:space="preserve">opic Guide </w:t>
      </w:r>
    </w:p>
    <w:p w14:paraId="585B9D6A" w14:textId="77777777" w:rsidR="001426F9" w:rsidRDefault="001426F9" w:rsidP="001239A8">
      <w:pPr>
        <w:spacing w:after="0"/>
        <w:jc w:val="both"/>
        <w:rPr>
          <w:rFonts w:ascii="Segoe UI" w:hAnsi="Segoe UI"/>
        </w:rPr>
      </w:pPr>
      <w:r w:rsidRPr="001239A8">
        <w:rPr>
          <w:rFonts w:ascii="Segoe UI" w:hAnsi="Segoe UI"/>
        </w:rPr>
        <w:t xml:space="preserve">Thanks for coming along today. We’re here to </w:t>
      </w:r>
      <w:r w:rsidR="00830563" w:rsidRPr="001239A8">
        <w:rPr>
          <w:rFonts w:ascii="Segoe UI" w:hAnsi="Segoe UI"/>
        </w:rPr>
        <w:t>talk</w:t>
      </w:r>
      <w:r w:rsidRPr="001239A8">
        <w:rPr>
          <w:rFonts w:ascii="Segoe UI" w:hAnsi="Segoe UI"/>
        </w:rPr>
        <w:t xml:space="preserve"> about what kind of information </w:t>
      </w:r>
      <w:r w:rsidR="00830563" w:rsidRPr="001239A8">
        <w:rPr>
          <w:rFonts w:ascii="Segoe UI" w:hAnsi="Segoe UI"/>
        </w:rPr>
        <w:t xml:space="preserve">and support </w:t>
      </w:r>
      <w:r w:rsidRPr="001239A8">
        <w:rPr>
          <w:rFonts w:ascii="Segoe UI" w:hAnsi="Segoe UI"/>
        </w:rPr>
        <w:t xml:space="preserve">parents want about their child’s health.  I’m going to ask questions about </w:t>
      </w:r>
      <w:r w:rsidR="00830563" w:rsidRPr="001239A8">
        <w:rPr>
          <w:rFonts w:ascii="Segoe UI" w:hAnsi="Segoe UI"/>
        </w:rPr>
        <w:t>food</w:t>
      </w:r>
      <w:r w:rsidRPr="001239A8">
        <w:rPr>
          <w:rFonts w:ascii="Segoe UI" w:hAnsi="Segoe UI"/>
        </w:rPr>
        <w:t xml:space="preserve">, </w:t>
      </w:r>
      <w:r w:rsidR="00275845" w:rsidRPr="001239A8">
        <w:rPr>
          <w:rFonts w:ascii="Segoe UI" w:hAnsi="Segoe UI"/>
        </w:rPr>
        <w:t xml:space="preserve">active </w:t>
      </w:r>
      <w:r w:rsidRPr="001239A8">
        <w:rPr>
          <w:rFonts w:ascii="Segoe UI" w:hAnsi="Segoe UI"/>
        </w:rPr>
        <w:t>p</w:t>
      </w:r>
      <w:r w:rsidR="00830563" w:rsidRPr="001239A8">
        <w:rPr>
          <w:rFonts w:ascii="Segoe UI" w:hAnsi="Segoe UI"/>
        </w:rPr>
        <w:t>lay</w:t>
      </w:r>
      <w:r w:rsidRPr="001239A8">
        <w:rPr>
          <w:rFonts w:ascii="Segoe UI" w:hAnsi="Segoe UI"/>
        </w:rPr>
        <w:t xml:space="preserve">, screen time and sleep.  You don’t have to answer a question if you don’t want to, but I am hoping we can bounce some ideas around as a group and you can tell me what you think. 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3114"/>
        <w:gridCol w:w="7371"/>
      </w:tblGrid>
      <w:tr w:rsidR="001426F9" w:rsidRPr="00E630C4" w14:paraId="585B9D6E" w14:textId="77777777" w:rsidTr="00F87D88">
        <w:trPr>
          <w:tblHeader/>
        </w:trPr>
        <w:tc>
          <w:tcPr>
            <w:tcW w:w="3114" w:type="dxa"/>
          </w:tcPr>
          <w:p w14:paraId="585B9D6C" w14:textId="77777777" w:rsidR="001426F9" w:rsidRPr="00E630C4" w:rsidRDefault="001426F9" w:rsidP="00530DF4">
            <w:pPr>
              <w:ind w:left="357" w:hanging="357"/>
              <w:rPr>
                <w:rFonts w:ascii="Segoe UI" w:hAnsi="Segoe UI"/>
                <w:b/>
                <w:sz w:val="28"/>
                <w:szCs w:val="28"/>
              </w:rPr>
            </w:pPr>
            <w:r w:rsidRPr="00E630C4">
              <w:rPr>
                <w:rFonts w:ascii="Segoe UI" w:hAnsi="Segoe UI"/>
                <w:b/>
                <w:sz w:val="28"/>
                <w:szCs w:val="28"/>
              </w:rPr>
              <w:t>Focus group question</w:t>
            </w:r>
          </w:p>
        </w:tc>
        <w:tc>
          <w:tcPr>
            <w:tcW w:w="7371" w:type="dxa"/>
          </w:tcPr>
          <w:p w14:paraId="585B9D6D" w14:textId="77777777" w:rsidR="001426F9" w:rsidRPr="00E630C4" w:rsidRDefault="001426F9" w:rsidP="00DE03E4">
            <w:pPr>
              <w:jc w:val="both"/>
              <w:rPr>
                <w:rFonts w:ascii="Segoe UI" w:hAnsi="Segoe UI"/>
                <w:b/>
                <w:sz w:val="28"/>
                <w:szCs w:val="28"/>
              </w:rPr>
            </w:pPr>
            <w:r w:rsidRPr="00E630C4">
              <w:rPr>
                <w:rFonts w:ascii="Segoe UI" w:hAnsi="Segoe UI"/>
                <w:b/>
                <w:sz w:val="28"/>
                <w:szCs w:val="28"/>
              </w:rPr>
              <w:t>Prompts</w:t>
            </w:r>
          </w:p>
        </w:tc>
      </w:tr>
      <w:tr w:rsidR="001426F9" w:rsidRPr="00E630C4" w14:paraId="585B9D74" w14:textId="77777777" w:rsidTr="00F87D88">
        <w:tc>
          <w:tcPr>
            <w:tcW w:w="3114" w:type="dxa"/>
          </w:tcPr>
          <w:p w14:paraId="585B9D6F" w14:textId="77777777" w:rsidR="001426F9" w:rsidRPr="001239A8" w:rsidRDefault="001426F9" w:rsidP="00530DF4">
            <w:pPr>
              <w:pStyle w:val="ListParagraph"/>
              <w:numPr>
                <w:ilvl w:val="0"/>
                <w:numId w:val="14"/>
              </w:numPr>
              <w:ind w:left="357" w:hanging="357"/>
              <w:contextualSpacing w:val="0"/>
              <w:rPr>
                <w:rFonts w:ascii="Segoe UI" w:hAnsi="Segoe UI"/>
                <w:b/>
                <w:szCs w:val="24"/>
              </w:rPr>
            </w:pPr>
            <w:r w:rsidRPr="001239A8">
              <w:rPr>
                <w:rFonts w:ascii="Segoe UI" w:hAnsi="Segoe UI"/>
                <w:b/>
                <w:szCs w:val="24"/>
              </w:rPr>
              <w:t>Can you tell me what you enjoy about coming to playgroup</w:t>
            </w:r>
            <w:r w:rsidR="00374B59" w:rsidRPr="001239A8">
              <w:rPr>
                <w:rFonts w:ascii="Segoe UI" w:hAnsi="Segoe UI"/>
                <w:b/>
                <w:szCs w:val="24"/>
              </w:rPr>
              <w:t>?</w:t>
            </w:r>
          </w:p>
        </w:tc>
        <w:tc>
          <w:tcPr>
            <w:tcW w:w="7371" w:type="dxa"/>
          </w:tcPr>
          <w:p w14:paraId="585B9D71" w14:textId="77777777" w:rsidR="001426F9" w:rsidRPr="001239A8" w:rsidRDefault="00830563" w:rsidP="00DE03E4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ow is the playgroup run?</w:t>
            </w:r>
          </w:p>
          <w:p w14:paraId="585B9D72" w14:textId="77777777" w:rsidR="00374B59" w:rsidRPr="001239A8" w:rsidRDefault="00374B59" w:rsidP="00DE03E4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do you like about playgroup?</w:t>
            </w:r>
          </w:p>
          <w:p w14:paraId="585B9D73" w14:textId="77777777" w:rsidR="005252D6" w:rsidRPr="001239A8" w:rsidRDefault="00830563" w:rsidP="00DE03E4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do you get out of playgroup?</w:t>
            </w:r>
            <w:r w:rsidR="00745CD8" w:rsidRPr="001239A8">
              <w:rPr>
                <w:rFonts w:ascii="Segoe UI" w:hAnsi="Segoe UI"/>
              </w:rPr>
              <w:t xml:space="preserve"> </w:t>
            </w:r>
          </w:p>
        </w:tc>
      </w:tr>
      <w:tr w:rsidR="002F4616" w:rsidRPr="00E630C4" w14:paraId="585B9D80" w14:textId="77777777" w:rsidTr="00F87D88">
        <w:tc>
          <w:tcPr>
            <w:tcW w:w="3114" w:type="dxa"/>
          </w:tcPr>
          <w:p w14:paraId="585B9D75" w14:textId="77777777" w:rsidR="002F4616" w:rsidRPr="001239A8" w:rsidRDefault="002F4616" w:rsidP="00530DF4">
            <w:pPr>
              <w:pStyle w:val="ListParagraph"/>
              <w:numPr>
                <w:ilvl w:val="0"/>
                <w:numId w:val="14"/>
              </w:numPr>
              <w:ind w:left="357" w:hanging="357"/>
              <w:contextualSpacing w:val="0"/>
              <w:rPr>
                <w:rFonts w:ascii="Segoe UI" w:hAnsi="Segoe UI"/>
                <w:b/>
                <w:szCs w:val="24"/>
              </w:rPr>
            </w:pPr>
            <w:r w:rsidRPr="001239A8">
              <w:rPr>
                <w:rFonts w:ascii="Segoe UI" w:hAnsi="Segoe UI"/>
                <w:b/>
                <w:szCs w:val="24"/>
              </w:rPr>
              <w:t>Where do you get information about health</w:t>
            </w:r>
            <w:r w:rsidR="00E903BB" w:rsidRPr="001239A8">
              <w:rPr>
                <w:rFonts w:ascii="Segoe UI" w:hAnsi="Segoe UI"/>
                <w:b/>
                <w:szCs w:val="24"/>
              </w:rPr>
              <w:t>y child behaviours</w:t>
            </w:r>
            <w:r w:rsidRPr="001239A8">
              <w:rPr>
                <w:rFonts w:ascii="Segoe UI" w:hAnsi="Segoe UI"/>
                <w:b/>
                <w:szCs w:val="24"/>
              </w:rPr>
              <w:t>?</w:t>
            </w:r>
          </w:p>
        </w:tc>
        <w:tc>
          <w:tcPr>
            <w:tcW w:w="7371" w:type="dxa"/>
          </w:tcPr>
          <w:p w14:paraId="585B9D76" w14:textId="77777777" w:rsidR="002F4616" w:rsidRPr="001239A8" w:rsidRDefault="002F4616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Food, eating</w:t>
            </w:r>
          </w:p>
          <w:p w14:paraId="585B9D77" w14:textId="77777777" w:rsidR="002F4616" w:rsidRPr="001239A8" w:rsidRDefault="008B5766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Active p</w:t>
            </w:r>
            <w:r w:rsidR="002F4616" w:rsidRPr="001239A8">
              <w:rPr>
                <w:rFonts w:ascii="Segoe UI" w:hAnsi="Segoe UI"/>
              </w:rPr>
              <w:t>lay</w:t>
            </w:r>
            <w:r w:rsidRPr="001239A8">
              <w:rPr>
                <w:rFonts w:ascii="Segoe UI" w:hAnsi="Segoe UI"/>
              </w:rPr>
              <w:t xml:space="preserve"> / energetic play</w:t>
            </w:r>
          </w:p>
          <w:p w14:paraId="585B9D78" w14:textId="127BE883" w:rsidR="002F4616" w:rsidRPr="001239A8" w:rsidRDefault="002F4616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Screen time (TV, </w:t>
            </w:r>
            <w:r w:rsidR="007D7100" w:rsidRPr="001239A8">
              <w:rPr>
                <w:rFonts w:ascii="Segoe UI" w:hAnsi="Segoe UI"/>
              </w:rPr>
              <w:t>iPad</w:t>
            </w:r>
            <w:r w:rsidR="007D7100">
              <w:rPr>
                <w:rFonts w:ascii="Segoe UI" w:hAnsi="Segoe UI"/>
              </w:rPr>
              <w:t>s</w:t>
            </w:r>
            <w:bookmarkStart w:id="0" w:name="_GoBack"/>
            <w:bookmarkEnd w:id="0"/>
            <w:r w:rsidRPr="001239A8">
              <w:rPr>
                <w:rFonts w:ascii="Segoe UI" w:hAnsi="Segoe UI"/>
              </w:rPr>
              <w:t>, computers, hand-held games)</w:t>
            </w:r>
          </w:p>
          <w:p w14:paraId="585B9D79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Child development / parenting</w:t>
            </w:r>
          </w:p>
          <w:p w14:paraId="585B9D7A" w14:textId="77777777" w:rsidR="00745CD8" w:rsidRPr="001239A8" w:rsidRDefault="002F4616" w:rsidP="00DE03E4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ow do you know if the information is reliable?</w:t>
            </w:r>
            <w:r w:rsidR="00745CD8" w:rsidRPr="001239A8">
              <w:rPr>
                <w:rFonts w:ascii="Segoe UI" w:hAnsi="Segoe UI"/>
              </w:rPr>
              <w:t xml:space="preserve"> </w:t>
            </w:r>
          </w:p>
          <w:p w14:paraId="585B9D7B" w14:textId="77777777" w:rsidR="00E903BB" w:rsidRPr="001239A8" w:rsidRDefault="00E903BB" w:rsidP="00DE03E4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Have you been to any programs run by playgroups? </w:t>
            </w:r>
          </w:p>
          <w:p w14:paraId="585B9D7F" w14:textId="3994A3DF" w:rsidR="002F4616" w:rsidRPr="00F87D88" w:rsidRDefault="00E903BB" w:rsidP="00F87D88">
            <w:pPr>
              <w:pStyle w:val="ListParagraph"/>
              <w:numPr>
                <w:ilvl w:val="0"/>
                <w:numId w:val="12"/>
              </w:numPr>
              <w:ind w:left="357" w:hanging="357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ave you been to any programs for parents outside playgroup?</w:t>
            </w:r>
          </w:p>
        </w:tc>
      </w:tr>
      <w:tr w:rsidR="00374B59" w:rsidRPr="00E630C4" w14:paraId="585B9D8D" w14:textId="77777777" w:rsidTr="00F87D88">
        <w:tc>
          <w:tcPr>
            <w:tcW w:w="3114" w:type="dxa"/>
          </w:tcPr>
          <w:p w14:paraId="585B9D81" w14:textId="77777777" w:rsidR="00374B59" w:rsidRPr="001239A8" w:rsidRDefault="00374B59" w:rsidP="00530DF4">
            <w:pPr>
              <w:pStyle w:val="ListParagraph"/>
              <w:numPr>
                <w:ilvl w:val="0"/>
                <w:numId w:val="14"/>
              </w:numPr>
              <w:ind w:left="357" w:hanging="357"/>
              <w:contextualSpacing w:val="0"/>
              <w:rPr>
                <w:rFonts w:ascii="Segoe UI" w:hAnsi="Segoe UI"/>
                <w:b/>
                <w:szCs w:val="24"/>
              </w:rPr>
            </w:pPr>
            <w:r w:rsidRPr="001239A8">
              <w:rPr>
                <w:rFonts w:ascii="Segoe UI" w:hAnsi="Segoe UI"/>
                <w:b/>
                <w:szCs w:val="24"/>
              </w:rPr>
              <w:t xml:space="preserve">What barriers do you face when </w:t>
            </w:r>
            <w:r w:rsidR="00E903BB" w:rsidRPr="001239A8">
              <w:rPr>
                <w:rFonts w:ascii="Segoe UI" w:hAnsi="Segoe UI"/>
                <w:b/>
                <w:szCs w:val="24"/>
              </w:rPr>
              <w:t xml:space="preserve">it comes to </w:t>
            </w:r>
            <w:r w:rsidRPr="001239A8">
              <w:rPr>
                <w:rFonts w:ascii="Segoe UI" w:hAnsi="Segoe UI"/>
                <w:b/>
                <w:szCs w:val="24"/>
              </w:rPr>
              <w:t>encouraging healthy behaviours in your child?</w:t>
            </w:r>
          </w:p>
          <w:p w14:paraId="585B9D82" w14:textId="77777777" w:rsidR="00530DF4" w:rsidRDefault="00530DF4" w:rsidP="00530DF4">
            <w:pPr>
              <w:rPr>
                <w:rFonts w:ascii="Segoe UI" w:hAnsi="Segoe UI"/>
                <w:b/>
                <w:i/>
                <w:szCs w:val="24"/>
              </w:rPr>
            </w:pPr>
          </w:p>
          <w:p w14:paraId="585B9D84" w14:textId="707F1AC5" w:rsidR="00E903BB" w:rsidRPr="00F87D88" w:rsidRDefault="00E903BB" w:rsidP="00530DF4">
            <w:pPr>
              <w:rPr>
                <w:rFonts w:ascii="Segoe UI" w:hAnsi="Segoe UI"/>
                <w:b/>
                <w:i/>
                <w:szCs w:val="24"/>
              </w:rPr>
            </w:pPr>
          </w:p>
        </w:tc>
        <w:tc>
          <w:tcPr>
            <w:tcW w:w="7371" w:type="dxa"/>
          </w:tcPr>
          <w:p w14:paraId="585B9D85" w14:textId="77777777" w:rsidR="00374B59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food to provide / How much to provide?</w:t>
            </w:r>
          </w:p>
          <w:p w14:paraId="585B9D86" w14:textId="77777777" w:rsidR="00374B59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Are there any foods or drinks that concern you or that you try to limit? Do you find it hard to limit these foods?  </w:t>
            </w:r>
          </w:p>
          <w:p w14:paraId="585B9D87" w14:textId="77777777" w:rsidR="00E903BB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influences the type of food and drink? </w:t>
            </w:r>
          </w:p>
          <w:p w14:paraId="585B9D88" w14:textId="77777777" w:rsidR="00374B59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is it about your child that influences what you feed them?</w:t>
            </w:r>
          </w:p>
          <w:p w14:paraId="585B9D89" w14:textId="77777777" w:rsidR="00374B59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Being active enough</w:t>
            </w:r>
          </w:p>
          <w:p w14:paraId="585B9D8A" w14:textId="77777777" w:rsidR="00374B59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Limiting screen time</w:t>
            </w:r>
          </w:p>
          <w:p w14:paraId="585B9D8B" w14:textId="77777777" w:rsidR="00374B59" w:rsidRPr="001239A8" w:rsidRDefault="00374B5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Getting sufficient sleep and a regular bedtime</w:t>
            </w:r>
          </w:p>
          <w:p w14:paraId="585B9D8C" w14:textId="77777777" w:rsidR="00053FFA" w:rsidRPr="001239A8" w:rsidRDefault="00053FFA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Barriers that impact across all 4 behaviours</w:t>
            </w:r>
          </w:p>
        </w:tc>
      </w:tr>
      <w:tr w:rsidR="001426F9" w:rsidRPr="00E630C4" w14:paraId="585B9D9E" w14:textId="77777777" w:rsidTr="00F87D88">
        <w:tc>
          <w:tcPr>
            <w:tcW w:w="3114" w:type="dxa"/>
          </w:tcPr>
          <w:p w14:paraId="585B9D8E" w14:textId="77777777" w:rsidR="001426F9" w:rsidRPr="001239A8" w:rsidRDefault="002F4616" w:rsidP="00530DF4">
            <w:pPr>
              <w:pStyle w:val="ListParagraph"/>
              <w:numPr>
                <w:ilvl w:val="0"/>
                <w:numId w:val="14"/>
              </w:numPr>
              <w:ind w:left="357" w:hanging="357"/>
              <w:contextualSpacing w:val="0"/>
              <w:rPr>
                <w:rFonts w:ascii="Segoe UI" w:hAnsi="Segoe UI"/>
                <w:b/>
                <w:szCs w:val="24"/>
              </w:rPr>
            </w:pPr>
            <w:r w:rsidRPr="001239A8">
              <w:rPr>
                <w:rFonts w:ascii="Segoe UI" w:hAnsi="Segoe UI"/>
                <w:b/>
                <w:szCs w:val="24"/>
              </w:rPr>
              <w:t xml:space="preserve">What things </w:t>
            </w:r>
            <w:r w:rsidR="00374B59" w:rsidRPr="001239A8">
              <w:rPr>
                <w:rFonts w:ascii="Segoe UI" w:hAnsi="Segoe UI"/>
                <w:b/>
                <w:szCs w:val="24"/>
              </w:rPr>
              <w:t xml:space="preserve">are helpful </w:t>
            </w:r>
            <w:r w:rsidR="00B206B5" w:rsidRPr="001239A8">
              <w:rPr>
                <w:rFonts w:ascii="Segoe UI" w:hAnsi="Segoe UI"/>
                <w:b/>
                <w:szCs w:val="24"/>
              </w:rPr>
              <w:t>when it comes to</w:t>
            </w:r>
            <w:r w:rsidR="00374B59" w:rsidRPr="001239A8">
              <w:rPr>
                <w:rFonts w:ascii="Segoe UI" w:hAnsi="Segoe UI"/>
                <w:b/>
                <w:szCs w:val="24"/>
              </w:rPr>
              <w:t xml:space="preserve"> encouraging healthy behaviours in your child?</w:t>
            </w:r>
          </w:p>
          <w:p w14:paraId="585B9D8F" w14:textId="77777777" w:rsidR="00530DF4" w:rsidRDefault="00530DF4" w:rsidP="00530DF4">
            <w:pPr>
              <w:rPr>
                <w:rFonts w:ascii="Segoe UI" w:hAnsi="Segoe UI"/>
                <w:i/>
                <w:szCs w:val="24"/>
              </w:rPr>
            </w:pPr>
          </w:p>
          <w:p w14:paraId="585B9D91" w14:textId="752BA6E4" w:rsidR="00B206B5" w:rsidRPr="001239A8" w:rsidRDefault="00B206B5" w:rsidP="00530DF4">
            <w:pPr>
              <w:rPr>
                <w:rFonts w:ascii="Segoe UI" w:hAnsi="Segoe UI"/>
                <w:b/>
                <w:szCs w:val="24"/>
              </w:rPr>
            </w:pPr>
          </w:p>
        </w:tc>
        <w:tc>
          <w:tcPr>
            <w:tcW w:w="7371" w:type="dxa"/>
          </w:tcPr>
          <w:p w14:paraId="585B9D92" w14:textId="77777777" w:rsidR="00B206B5" w:rsidRPr="001239A8" w:rsidRDefault="00B206B5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tips and strategies work when it comes to influencing: </w:t>
            </w:r>
          </w:p>
          <w:p w14:paraId="585B9D93" w14:textId="77777777" w:rsidR="00B206B5" w:rsidRPr="001239A8" w:rsidRDefault="00B206B5" w:rsidP="00DE03E4">
            <w:pPr>
              <w:pStyle w:val="ListParagraph"/>
              <w:numPr>
                <w:ilvl w:val="1"/>
                <w:numId w:val="1"/>
              </w:numPr>
              <w:ind w:left="86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and how much your child eats? </w:t>
            </w:r>
          </w:p>
          <w:p w14:paraId="585B9D94" w14:textId="77777777" w:rsidR="00B206B5" w:rsidRPr="001239A8" w:rsidRDefault="00B206B5" w:rsidP="00DE03E4">
            <w:pPr>
              <w:pStyle w:val="ListParagraph"/>
              <w:numPr>
                <w:ilvl w:val="1"/>
                <w:numId w:val="1"/>
              </w:numPr>
              <w:ind w:left="86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they play? </w:t>
            </w:r>
          </w:p>
          <w:p w14:paraId="585B9D95" w14:textId="77777777" w:rsidR="00B206B5" w:rsidRPr="001239A8" w:rsidRDefault="00B206B5" w:rsidP="00DE03E4">
            <w:pPr>
              <w:pStyle w:val="ListParagraph"/>
              <w:numPr>
                <w:ilvl w:val="1"/>
                <w:numId w:val="1"/>
              </w:numPr>
              <w:ind w:left="86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ow much they watch TV or use electronic devices?</w:t>
            </w:r>
          </w:p>
          <w:p w14:paraId="585B9D96" w14:textId="77777777" w:rsidR="00B206B5" w:rsidRPr="001239A8" w:rsidRDefault="00B206B5" w:rsidP="00DE03E4">
            <w:pPr>
              <w:pStyle w:val="ListParagraph"/>
              <w:numPr>
                <w:ilvl w:val="1"/>
                <w:numId w:val="1"/>
              </w:numPr>
              <w:ind w:left="86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en they go to bed?</w:t>
            </w:r>
          </w:p>
          <w:p w14:paraId="585B9D97" w14:textId="77777777" w:rsidR="00B206B5" w:rsidRPr="001239A8" w:rsidRDefault="00B206B5" w:rsidP="00DE03E4">
            <w:pPr>
              <w:pStyle w:val="ListParagraph"/>
              <w:numPr>
                <w:ilvl w:val="1"/>
                <w:numId w:val="1"/>
              </w:numPr>
              <w:ind w:left="86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Things that influence all 4 behaviours?</w:t>
            </w:r>
          </w:p>
          <w:p w14:paraId="585B9D98" w14:textId="77777777" w:rsidR="001426F9" w:rsidRPr="001239A8" w:rsidRDefault="001426F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information do you want or need about your child’s: food and eating behaviours? PA? Screen time? Sleep? </w:t>
            </w:r>
          </w:p>
          <w:p w14:paraId="585B9D99" w14:textId="77777777" w:rsidR="001426F9" w:rsidRPr="001239A8" w:rsidRDefault="001426F9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Do you find discussing concerns around your child’s health or behaviours with other parents helpful?</w:t>
            </w:r>
          </w:p>
          <w:p w14:paraId="585B9D9D" w14:textId="658F7F54" w:rsidR="00B206B5" w:rsidRPr="00F87D88" w:rsidRDefault="001426F9" w:rsidP="00F87D88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type of parenting information or strategies would be helpful to you?</w:t>
            </w:r>
          </w:p>
        </w:tc>
      </w:tr>
      <w:tr w:rsidR="00E903BB" w:rsidRPr="00E630C4" w14:paraId="585B9DA9" w14:textId="77777777" w:rsidTr="00F87D88">
        <w:tc>
          <w:tcPr>
            <w:tcW w:w="3114" w:type="dxa"/>
          </w:tcPr>
          <w:p w14:paraId="585B9D9F" w14:textId="77777777" w:rsidR="00E903BB" w:rsidRPr="001239A8" w:rsidRDefault="00E903BB" w:rsidP="00530DF4">
            <w:pPr>
              <w:pStyle w:val="ListParagraph"/>
              <w:numPr>
                <w:ilvl w:val="0"/>
                <w:numId w:val="14"/>
              </w:numPr>
              <w:ind w:left="357" w:hanging="357"/>
              <w:contextualSpacing w:val="0"/>
              <w:rPr>
                <w:rFonts w:ascii="Segoe UI" w:hAnsi="Segoe UI"/>
                <w:b/>
                <w:szCs w:val="24"/>
              </w:rPr>
            </w:pPr>
            <w:r w:rsidRPr="001239A8">
              <w:rPr>
                <w:rFonts w:ascii="Segoe UI" w:hAnsi="Segoe UI"/>
                <w:b/>
                <w:szCs w:val="24"/>
              </w:rPr>
              <w:t>How do you think a healthy lifestyle program at playgroup could work?</w:t>
            </w:r>
          </w:p>
        </w:tc>
        <w:tc>
          <w:tcPr>
            <w:tcW w:w="7371" w:type="dxa"/>
          </w:tcPr>
          <w:p w14:paraId="585B9DA1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ow could it be run in playgroup time?</w:t>
            </w:r>
          </w:p>
          <w:p w14:paraId="585B9DA2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issues might there be in running a program for parents at playgroup?</w:t>
            </w:r>
          </w:p>
          <w:p w14:paraId="585B9DA3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at would work well?</w:t>
            </w:r>
          </w:p>
          <w:p w14:paraId="585B9DA4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How could it be incorporated into the playgroup schedule?</w:t>
            </w:r>
          </w:p>
          <w:p w14:paraId="585B9DA5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ould it be better to run it separately from your usual playgroup time slot?</w:t>
            </w:r>
          </w:p>
          <w:p w14:paraId="585B9DA6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ho should deliver the program? A parent? Health professional?</w:t>
            </w:r>
          </w:p>
          <w:p w14:paraId="585B9DA7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>Would you prefer weekly or fortnightly or some other timeframe?</w:t>
            </w:r>
          </w:p>
          <w:p w14:paraId="585B9DA8" w14:textId="77777777" w:rsidR="00E903BB" w:rsidRPr="001239A8" w:rsidRDefault="00E903BB" w:rsidP="00DE03E4">
            <w:pPr>
              <w:pStyle w:val="ListParagraph"/>
              <w:numPr>
                <w:ilvl w:val="0"/>
                <w:numId w:val="1"/>
              </w:numPr>
              <w:ind w:left="357" w:hanging="357"/>
              <w:contextualSpacing w:val="0"/>
              <w:jc w:val="both"/>
              <w:rPr>
                <w:rFonts w:ascii="Segoe UI" w:hAnsi="Segoe UI"/>
              </w:rPr>
            </w:pPr>
            <w:r w:rsidRPr="001239A8">
              <w:rPr>
                <w:rFonts w:ascii="Segoe UI" w:hAnsi="Segoe UI"/>
              </w:rPr>
              <w:t xml:space="preserve">What format would be ideal for supporting information (hard copy, website or app)? </w:t>
            </w:r>
          </w:p>
        </w:tc>
      </w:tr>
    </w:tbl>
    <w:p w14:paraId="585B9DAA" w14:textId="77777777" w:rsidR="00A34440" w:rsidRPr="00E630C4" w:rsidRDefault="00A34440" w:rsidP="00E630C4">
      <w:pPr>
        <w:spacing w:after="0" w:line="240" w:lineRule="auto"/>
        <w:rPr>
          <w:rFonts w:ascii="Segoe UI" w:hAnsi="Segoe UI"/>
          <w:sz w:val="24"/>
          <w:szCs w:val="24"/>
        </w:rPr>
      </w:pPr>
    </w:p>
    <w:sectPr w:rsidR="00A34440" w:rsidRPr="00E630C4" w:rsidSect="00F87D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D1A0C"/>
    <w:multiLevelType w:val="hybridMultilevel"/>
    <w:tmpl w:val="C99A93C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543891"/>
    <w:multiLevelType w:val="hybridMultilevel"/>
    <w:tmpl w:val="9F260A5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C92C84"/>
    <w:multiLevelType w:val="hybridMultilevel"/>
    <w:tmpl w:val="2690B3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0E488F"/>
    <w:multiLevelType w:val="hybridMultilevel"/>
    <w:tmpl w:val="A79C8DD6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50D130AC"/>
    <w:multiLevelType w:val="hybridMultilevel"/>
    <w:tmpl w:val="D6E23B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1D5C3E"/>
    <w:multiLevelType w:val="hybridMultilevel"/>
    <w:tmpl w:val="0A2C7372"/>
    <w:lvl w:ilvl="0" w:tplc="0C090003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93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6" w15:restartNumberingAfterBreak="0">
    <w:nsid w:val="5A3728FD"/>
    <w:multiLevelType w:val="hybridMultilevel"/>
    <w:tmpl w:val="657A562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351B33"/>
    <w:multiLevelType w:val="hybridMultilevel"/>
    <w:tmpl w:val="6726A8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427D4D"/>
    <w:multiLevelType w:val="hybridMultilevel"/>
    <w:tmpl w:val="AF805308"/>
    <w:lvl w:ilvl="0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6B277ADF"/>
    <w:multiLevelType w:val="hybridMultilevel"/>
    <w:tmpl w:val="3AD8F3E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E4431D"/>
    <w:multiLevelType w:val="hybridMultilevel"/>
    <w:tmpl w:val="D546549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45B1E01"/>
    <w:multiLevelType w:val="hybridMultilevel"/>
    <w:tmpl w:val="7C786602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8813015"/>
    <w:multiLevelType w:val="hybridMultilevel"/>
    <w:tmpl w:val="2690B3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B0253C"/>
    <w:multiLevelType w:val="hybridMultilevel"/>
    <w:tmpl w:val="6EA63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E916D0"/>
    <w:multiLevelType w:val="hybridMultilevel"/>
    <w:tmpl w:val="BA12B4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8978E5"/>
    <w:multiLevelType w:val="hybridMultilevel"/>
    <w:tmpl w:val="5954847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13"/>
  </w:num>
  <w:num w:numId="5">
    <w:abstractNumId w:val="8"/>
  </w:num>
  <w:num w:numId="6">
    <w:abstractNumId w:val="2"/>
  </w:num>
  <w:num w:numId="7">
    <w:abstractNumId w:val="7"/>
  </w:num>
  <w:num w:numId="8">
    <w:abstractNumId w:val="11"/>
  </w:num>
  <w:num w:numId="9">
    <w:abstractNumId w:val="0"/>
  </w:num>
  <w:num w:numId="10">
    <w:abstractNumId w:val="14"/>
  </w:num>
  <w:num w:numId="11">
    <w:abstractNumId w:val="4"/>
  </w:num>
  <w:num w:numId="12">
    <w:abstractNumId w:val="15"/>
  </w:num>
  <w:num w:numId="13">
    <w:abstractNumId w:val="1"/>
  </w:num>
  <w:num w:numId="14">
    <w:abstractNumId w:val="12"/>
  </w:num>
  <w:num w:numId="15">
    <w:abstractNumId w:val="6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F80"/>
    <w:rsid w:val="00051616"/>
    <w:rsid w:val="00053FFA"/>
    <w:rsid w:val="000A5D97"/>
    <w:rsid w:val="001239A8"/>
    <w:rsid w:val="001426F9"/>
    <w:rsid w:val="00146B00"/>
    <w:rsid w:val="00237B38"/>
    <w:rsid w:val="00275845"/>
    <w:rsid w:val="002F4616"/>
    <w:rsid w:val="00372EF8"/>
    <w:rsid w:val="00374B59"/>
    <w:rsid w:val="00501751"/>
    <w:rsid w:val="00523F80"/>
    <w:rsid w:val="005252D6"/>
    <w:rsid w:val="00530DF4"/>
    <w:rsid w:val="00594630"/>
    <w:rsid w:val="00693231"/>
    <w:rsid w:val="00745CD8"/>
    <w:rsid w:val="007D7100"/>
    <w:rsid w:val="0081466B"/>
    <w:rsid w:val="00830563"/>
    <w:rsid w:val="008B5766"/>
    <w:rsid w:val="00912678"/>
    <w:rsid w:val="009657AA"/>
    <w:rsid w:val="00A34440"/>
    <w:rsid w:val="00B206B5"/>
    <w:rsid w:val="00B41455"/>
    <w:rsid w:val="00B46E1D"/>
    <w:rsid w:val="00B91E4D"/>
    <w:rsid w:val="00CC3E6F"/>
    <w:rsid w:val="00DE03E4"/>
    <w:rsid w:val="00E630C4"/>
    <w:rsid w:val="00E903BB"/>
    <w:rsid w:val="00E93E74"/>
    <w:rsid w:val="00ED12DF"/>
    <w:rsid w:val="00F421A6"/>
    <w:rsid w:val="00F8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9D60"/>
  <w15:chartTrackingRefBased/>
  <w15:docId w15:val="{EDD5BB85-83A2-47A4-80F5-2BEE6F13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F80"/>
    <w:pPr>
      <w:ind w:left="720"/>
      <w:contextualSpacing/>
    </w:pPr>
  </w:style>
  <w:style w:type="table" w:styleId="TableGrid">
    <w:name w:val="Table Grid"/>
    <w:basedOn w:val="TableNormal"/>
    <w:uiPriority w:val="39"/>
    <w:rsid w:val="00594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9B9D87C.dotm</Template>
  <TotalTime>1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uller</dc:creator>
  <cp:keywords/>
  <dc:description/>
  <cp:lastModifiedBy>Andrea Fuller</cp:lastModifiedBy>
  <cp:revision>2</cp:revision>
  <cp:lastPrinted>2017-10-17T02:19:00Z</cp:lastPrinted>
  <dcterms:created xsi:type="dcterms:W3CDTF">2019-11-20T00:09:00Z</dcterms:created>
  <dcterms:modified xsi:type="dcterms:W3CDTF">2019-11-20T00:09:00Z</dcterms:modified>
</cp:coreProperties>
</file>